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062" w:rsidRDefault="004B0523">
      <w:pPr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 xml:space="preserve">S2 Table. </w:t>
      </w:r>
      <w:bookmarkStart w:id="0" w:name="_GoBack"/>
      <w:r w:rsidRPr="004B0523">
        <w:rPr>
          <w:rFonts w:ascii="Times" w:hAnsi="Times"/>
          <w:b/>
          <w:sz w:val="24"/>
          <w:szCs w:val="24"/>
        </w:rPr>
        <w:t>Results of logistic regression to explore gender differences in what subjects students find offensive.</w:t>
      </w:r>
      <w:bookmarkEnd w:id="0"/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459"/>
        <w:gridCol w:w="3206"/>
        <w:gridCol w:w="3150"/>
      </w:tblGrid>
      <w:tr w:rsidR="004B0523" w:rsidRPr="004B0523" w:rsidTr="002506E1">
        <w:tc>
          <w:tcPr>
            <w:tcW w:w="2459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B0523">
              <w:rPr>
                <w:rFonts w:ascii="Times" w:hAnsi="Times"/>
                <w:b/>
                <w:sz w:val="20"/>
                <w:szCs w:val="20"/>
              </w:rPr>
              <w:t>Potentially humorous subjects</w:t>
            </w:r>
          </w:p>
        </w:tc>
        <w:tc>
          <w:tcPr>
            <w:tcW w:w="3206" w:type="dxa"/>
            <w:shd w:val="clear" w:color="auto" w:fill="000000" w:themeFill="text1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4B0523">
              <w:rPr>
                <w:rFonts w:ascii="Times" w:hAnsi="Times"/>
                <w:b/>
                <w:sz w:val="18"/>
                <w:szCs w:val="18"/>
              </w:rPr>
              <w:t>Intercept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β±CI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br/>
              <w:t>(z value, p value)</w:t>
            </w:r>
          </w:p>
        </w:tc>
        <w:tc>
          <w:tcPr>
            <w:tcW w:w="3150" w:type="dxa"/>
            <w:shd w:val="clear" w:color="auto" w:fill="000000" w:themeFill="text1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4B0523">
              <w:rPr>
                <w:rFonts w:ascii="Times" w:hAnsi="Times"/>
                <w:b/>
                <w:sz w:val="18"/>
                <w:szCs w:val="18"/>
              </w:rPr>
              <w:t>Gender: female (</w:t>
            </w:r>
            <w:proofErr w:type="spellStart"/>
            <w:r w:rsidRPr="004B0523">
              <w:rPr>
                <w:rFonts w:ascii="Times" w:hAnsi="Times"/>
                <w:b/>
                <w:sz w:val="18"/>
                <w:szCs w:val="18"/>
              </w:rPr>
              <w:t>ref:male</w:t>
            </w:r>
            <w:proofErr w:type="spellEnd"/>
            <w:r w:rsidRPr="004B0523">
              <w:rPr>
                <w:rFonts w:ascii="Times" w:hAnsi="Times"/>
                <w:b/>
                <w:sz w:val="18"/>
                <w:szCs w:val="18"/>
              </w:rPr>
              <w:t>)</w:t>
            </w:r>
          </w:p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β±CI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value, p value)</w:t>
            </w:r>
          </w:p>
        </w:tc>
      </w:tr>
      <w:tr w:rsidR="004B0523" w:rsidRPr="004B0523" w:rsidTr="002506E1">
        <w:trPr>
          <w:trHeight w:val="231"/>
        </w:trPr>
        <w:tc>
          <w:tcPr>
            <w:tcW w:w="2459" w:type="dxa"/>
            <w:vMerge w:val="restart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Science</w:t>
            </w:r>
          </w:p>
        </w:tc>
        <w:tc>
          <w:tcPr>
            <w:tcW w:w="3206" w:type="dxa"/>
            <w:vMerge w:val="restart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3.99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59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3.12, p &lt; 0.001)</w:t>
            </w:r>
          </w:p>
        </w:tc>
        <w:tc>
          <w:tcPr>
            <w:tcW w:w="3150" w:type="dxa"/>
            <w:vMerge w:val="restart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4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8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.01, p = 0.31)</w:t>
            </w:r>
          </w:p>
        </w:tc>
      </w:tr>
      <w:tr w:rsidR="004B0523" w:rsidRPr="004B0523" w:rsidTr="002506E1">
        <w:trPr>
          <w:trHeight w:val="231"/>
        </w:trPr>
        <w:tc>
          <w:tcPr>
            <w:tcW w:w="2459" w:type="dxa"/>
            <w:vMerge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206" w:type="dxa"/>
            <w:vMerge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0" w:type="dxa"/>
            <w:vMerge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B0523" w:rsidRPr="004B0523" w:rsidTr="002506E1">
        <w:trPr>
          <w:trHeight w:val="305"/>
        </w:trPr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4.19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65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2.49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07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8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0.17, p = 0.87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Television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3.99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59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3.12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51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8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.19, p = 0.23)</w:t>
            </w:r>
          </w:p>
        </w:tc>
      </w:tr>
      <w:tr w:rsidR="004B0523" w:rsidRPr="004B0523" w:rsidTr="002506E1">
        <w:trPr>
          <w:trHeight w:val="260"/>
        </w:trPr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Food pun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3.7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53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3.85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85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8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2.05, p = 0.04)</w:t>
            </w:r>
          </w:p>
        </w:tc>
      </w:tr>
      <w:tr w:rsidR="004B0523" w:rsidRPr="004B0523" w:rsidTr="002506E1">
        <w:trPr>
          <w:trHeight w:val="251"/>
        </w:trPr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Relationship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2.79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33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6.03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67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39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3.35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Cute animal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3.43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45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4.72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2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55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0.88, p = 0.38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Dog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3.3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43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4.98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4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51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.59, p = 0.1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Cat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3.60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49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4.24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4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59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.42, p = 0.16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Sport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3.67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51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4.05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73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59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2.43, p = 0.02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Student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2.1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5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6.16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75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4.88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Politic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2.3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7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6.31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0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31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6.21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Donald Trump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2.10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5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6.12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80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5.25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2.17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5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6.20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0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6.81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Farts or poop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2.3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7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6.30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4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33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2.56, p = 0.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Hillary Clinton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2.05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5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6.05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2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8.56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Old people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1.5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4.35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98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7.87, p &lt; 0.001)</w:t>
            </w:r>
          </w:p>
        </w:tc>
      </w:tr>
      <w:tr w:rsidR="004B0523" w:rsidRPr="004B0523" w:rsidTr="002506E1">
        <w:trPr>
          <w:trHeight w:val="260"/>
        </w:trPr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Genitalia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1.51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4.29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2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4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0.12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Republican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1.3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3.23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08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4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9.16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Divorce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1.46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4.06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81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4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6.53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Sean Spicer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2.3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7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6.30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0.75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33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4.53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Democrat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1.2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2.80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28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4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0.99, p &lt; 0.001)</w:t>
            </w:r>
          </w:p>
        </w:tc>
      </w:tr>
      <w:tr w:rsidR="004B0523" w:rsidRPr="004B0523" w:rsidTr="002506E1">
        <w:trPr>
          <w:trHeight w:val="413"/>
        </w:trPr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5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6.18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71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5.26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Weight 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1.0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8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11.12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50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3.34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Mormon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89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8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9.91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11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0.09, p &lt; 0.001)</w:t>
            </w:r>
          </w:p>
        </w:tc>
      </w:tr>
      <w:tr w:rsidR="004B0523" w:rsidRPr="004B0523" w:rsidTr="002506E1">
        <w:trPr>
          <w:trHeight w:val="260"/>
        </w:trPr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Christian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58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z = -6.81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lastRenderedPageBreak/>
              <w:t xml:space="preserve">1.03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z = 9.71, p &lt; 0.001)</w:t>
            </w:r>
          </w:p>
        </w:tc>
      </w:tr>
      <w:tr w:rsidR="004B0523" w:rsidRPr="004B0523" w:rsidTr="002506E1">
        <w:trPr>
          <w:trHeight w:val="260"/>
        </w:trPr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lastRenderedPageBreak/>
              <w:t>Catholic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78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8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8.95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2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1.40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Mexican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27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3.24, p =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19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1.05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Immigration/Immigrant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85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8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9.54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3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1.99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Jewish people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42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5.08,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18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1.99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African American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33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4.12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3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2.35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Gay or lesbian people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47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5.64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39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2.77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Muslim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21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2.60 p = 0.009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24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1.43, p &lt; 0.001)</w:t>
            </w:r>
          </w:p>
        </w:tc>
      </w:tr>
      <w:tr w:rsidR="004B0523" w:rsidRPr="004B0523" w:rsidTr="002506E1"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Transgender people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47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5.64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48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3.44, p &lt; 0.001)</w:t>
            </w:r>
          </w:p>
        </w:tc>
      </w:tr>
      <w:tr w:rsidR="004B0523" w:rsidRPr="004B0523" w:rsidTr="002506E1">
        <w:trPr>
          <w:trHeight w:val="215"/>
        </w:trPr>
        <w:tc>
          <w:tcPr>
            <w:tcW w:w="2459" w:type="dxa"/>
            <w:shd w:val="clear" w:color="auto" w:fill="auto"/>
            <w:vAlign w:val="center"/>
          </w:tcPr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" w:eastAsia="Times New Roman" w:hAnsi="Times"/>
                <w:color w:val="000000"/>
                <w:sz w:val="20"/>
                <w:szCs w:val="20"/>
              </w:rPr>
              <w:t>People with disabilities</w:t>
            </w:r>
          </w:p>
        </w:tc>
        <w:tc>
          <w:tcPr>
            <w:tcW w:w="3206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-0.35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-4.20 p &lt; 0.001)</w:t>
            </w:r>
          </w:p>
        </w:tc>
        <w:tc>
          <w:tcPr>
            <w:tcW w:w="3150" w:type="dxa"/>
          </w:tcPr>
          <w:p w:rsidR="004B0523" w:rsidRPr="004B0523" w:rsidRDefault="004B0523" w:rsidP="004B0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523">
              <w:rPr>
                <w:rFonts w:ascii="Times" w:hAnsi="Times"/>
                <w:sz w:val="20"/>
                <w:szCs w:val="20"/>
              </w:rPr>
              <w:t xml:space="preserve">1.59 </w:t>
            </w: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:rsidR="004B0523" w:rsidRPr="004B0523" w:rsidRDefault="004B0523" w:rsidP="004B052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B0523">
              <w:rPr>
                <w:rFonts w:ascii="Times New Roman" w:hAnsi="Times New Roman" w:cs="Times New Roman"/>
                <w:sz w:val="20"/>
                <w:szCs w:val="20"/>
              </w:rPr>
              <w:t>(z = 14.19, p &lt; 0.001)</w:t>
            </w:r>
          </w:p>
        </w:tc>
      </w:tr>
    </w:tbl>
    <w:p w:rsidR="004B0523" w:rsidRPr="004B0523" w:rsidRDefault="004B0523">
      <w:pPr>
        <w:rPr>
          <w:sz w:val="24"/>
          <w:szCs w:val="24"/>
        </w:rPr>
      </w:pPr>
    </w:p>
    <w:sectPr w:rsidR="004B0523" w:rsidRPr="004B0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523"/>
    <w:rsid w:val="004B0523"/>
    <w:rsid w:val="007B26C8"/>
    <w:rsid w:val="008315E5"/>
    <w:rsid w:val="00C5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E7FA"/>
  <w15:chartTrackingRefBased/>
  <w15:docId w15:val="{41DF8FF1-D55B-416B-AAC6-DF044FCEC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523"/>
    <w:pPr>
      <w:spacing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Cooper</dc:creator>
  <cp:keywords/>
  <dc:description/>
  <cp:lastModifiedBy>Katelyn Cooper</cp:lastModifiedBy>
  <cp:revision>1</cp:revision>
  <dcterms:created xsi:type="dcterms:W3CDTF">2018-05-08T17:43:00Z</dcterms:created>
  <dcterms:modified xsi:type="dcterms:W3CDTF">2018-05-08T17:44:00Z</dcterms:modified>
</cp:coreProperties>
</file>